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56268" w14:textId="7EA616E3" w:rsidR="000762F8" w:rsidRPr="00FD2F6B" w:rsidRDefault="000762F8" w:rsidP="000762F8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FD2F6B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33712C" w:rsidRPr="00FD2F6B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FD2F6B">
        <w:rPr>
          <w:rFonts w:ascii="Times New Roman" w:hAnsi="Times New Roman" w:cs="Times New Roman"/>
          <w:b/>
          <w:bCs/>
          <w:sz w:val="22"/>
          <w:szCs w:val="24"/>
        </w:rPr>
        <w:t xml:space="preserve"> | siRNA sequences  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6557"/>
      </w:tblGrid>
      <w:tr w:rsidR="00E41726" w:rsidRPr="00FD2F6B" w14:paraId="6B29745B" w14:textId="77777777" w:rsidTr="0033712C"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</w:tcPr>
          <w:p w14:paraId="59AB22E9" w14:textId="237FBDD9" w:rsidR="00E41726" w:rsidRPr="00FD2F6B" w:rsidRDefault="00E41726" w:rsidP="000762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D2F6B">
              <w:rPr>
                <w:rFonts w:ascii="Times New Roma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39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563B30" w14:textId="0424F39D" w:rsidR="00E41726" w:rsidRPr="00FD2F6B" w:rsidRDefault="00E41726" w:rsidP="00E417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D2F6B">
              <w:rPr>
                <w:rFonts w:ascii="Times New Roman" w:hAnsi="Times New Roman" w:cs="Times New Roman"/>
                <w:b/>
                <w:bCs/>
                <w:sz w:val="22"/>
              </w:rPr>
              <w:t>RNA Oligo Sequences (5' - 3')</w:t>
            </w:r>
          </w:p>
        </w:tc>
      </w:tr>
      <w:tr w:rsidR="002013B9" w:rsidRPr="00FD2F6B" w14:paraId="0B0B2108" w14:textId="77777777" w:rsidTr="006F7D1B">
        <w:tc>
          <w:tcPr>
            <w:tcW w:w="1053" w:type="pct"/>
          </w:tcPr>
          <w:p w14:paraId="16DF55C7" w14:textId="398378F7" w:rsidR="002013B9" w:rsidRPr="00FD2F6B" w:rsidRDefault="002013B9" w:rsidP="0033712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siCCL3-1</w:t>
            </w:r>
          </w:p>
        </w:tc>
        <w:tc>
          <w:tcPr>
            <w:tcW w:w="3947" w:type="pct"/>
          </w:tcPr>
          <w:p w14:paraId="10EA6400" w14:textId="1BB76A03" w:rsidR="002013B9" w:rsidRPr="00FD2F6B" w:rsidRDefault="002013B9" w:rsidP="0033712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CCGGCAGATTCCACAGAATTT</w:t>
            </w:r>
          </w:p>
        </w:tc>
      </w:tr>
      <w:tr w:rsidR="002013B9" w:rsidRPr="00FD2F6B" w14:paraId="674A0AC6" w14:textId="77777777" w:rsidTr="006F7D1B">
        <w:tc>
          <w:tcPr>
            <w:tcW w:w="1053" w:type="pct"/>
          </w:tcPr>
          <w:p w14:paraId="693AD07E" w14:textId="6CEDB493" w:rsidR="002013B9" w:rsidRPr="00FD2F6B" w:rsidRDefault="002013B9" w:rsidP="0033712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siCCL3-</w:t>
            </w:r>
            <w:r w:rsidRPr="00FD2F6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947" w:type="pct"/>
          </w:tcPr>
          <w:p w14:paraId="105D531C" w14:textId="36008C11" w:rsidR="002013B9" w:rsidRPr="00FD2F6B" w:rsidRDefault="002013B9" w:rsidP="0033712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CGGTGTCATCTTCCTAACCAA</w:t>
            </w:r>
          </w:p>
        </w:tc>
      </w:tr>
      <w:tr w:rsidR="0033712C" w:rsidRPr="00FD2F6B" w14:paraId="67B1B97A" w14:textId="77777777" w:rsidTr="006F7D1B">
        <w:tc>
          <w:tcPr>
            <w:tcW w:w="1053" w:type="pct"/>
          </w:tcPr>
          <w:p w14:paraId="578DF767" w14:textId="73751767" w:rsidR="0033712C" w:rsidRPr="00FD2F6B" w:rsidRDefault="0033712C" w:rsidP="003371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siVIRMA-1</w:t>
            </w:r>
          </w:p>
        </w:tc>
        <w:tc>
          <w:tcPr>
            <w:tcW w:w="3947" w:type="pct"/>
          </w:tcPr>
          <w:p w14:paraId="00696E1B" w14:textId="66F901AA" w:rsidR="0033712C" w:rsidRPr="00FD2F6B" w:rsidRDefault="0033712C" w:rsidP="0033712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 xml:space="preserve">GTATCATCTTCTCTTAAGT </w:t>
            </w:r>
          </w:p>
        </w:tc>
      </w:tr>
      <w:tr w:rsidR="0033712C" w:rsidRPr="00FD2F6B" w14:paraId="1709A19E" w14:textId="77777777" w:rsidTr="006F7D1B">
        <w:tc>
          <w:tcPr>
            <w:tcW w:w="1053" w:type="pct"/>
          </w:tcPr>
          <w:p w14:paraId="6E3B2F47" w14:textId="6E0FCEBD" w:rsidR="0033712C" w:rsidRPr="00FD2F6B" w:rsidRDefault="0033712C" w:rsidP="003371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siVIRMA-2</w:t>
            </w:r>
          </w:p>
        </w:tc>
        <w:tc>
          <w:tcPr>
            <w:tcW w:w="3947" w:type="pct"/>
          </w:tcPr>
          <w:p w14:paraId="40159533" w14:textId="79C1D1DD" w:rsidR="0033712C" w:rsidRPr="00FD2F6B" w:rsidRDefault="0033712C" w:rsidP="0033712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 xml:space="preserve">GGACATGCGTGTTCCTTCA </w:t>
            </w:r>
          </w:p>
        </w:tc>
      </w:tr>
      <w:tr w:rsidR="00FD2F6B" w:rsidRPr="00FD2F6B" w14:paraId="0A3D3A0A" w14:textId="77777777" w:rsidTr="006F7D1B">
        <w:tc>
          <w:tcPr>
            <w:tcW w:w="1053" w:type="pct"/>
          </w:tcPr>
          <w:p w14:paraId="2DA95AE7" w14:textId="124E772D" w:rsidR="00FD2F6B" w:rsidRPr="00FD2F6B" w:rsidRDefault="00FD2F6B" w:rsidP="00FD2F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si</w:t>
            </w:r>
            <w:r w:rsidRPr="00FD2F6B">
              <w:rPr>
                <w:rFonts w:ascii="Times New Roman" w:hAnsi="Times New Roman" w:cs="Times New Roman"/>
                <w:sz w:val="22"/>
              </w:rPr>
              <w:t>SIRT1</w:t>
            </w:r>
            <w:r w:rsidRPr="00FD2F6B">
              <w:rPr>
                <w:rFonts w:ascii="Times New Roman" w:hAnsi="Times New Roman" w:cs="Times New Roman"/>
                <w:sz w:val="22"/>
              </w:rPr>
              <w:t xml:space="preserve">-1 </w:t>
            </w:r>
          </w:p>
        </w:tc>
        <w:tc>
          <w:tcPr>
            <w:tcW w:w="3947" w:type="pct"/>
          </w:tcPr>
          <w:p w14:paraId="55110D6F" w14:textId="18BD2A7C" w:rsidR="00FD2F6B" w:rsidRPr="00FD2F6B" w:rsidRDefault="00FD2F6B" w:rsidP="00FD2F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GGAAAUAUAUCCUGGACAATT</w:t>
            </w:r>
          </w:p>
        </w:tc>
      </w:tr>
      <w:tr w:rsidR="00FD2F6B" w:rsidRPr="00FD2F6B" w14:paraId="05675122" w14:textId="77777777" w:rsidTr="006F7D1B">
        <w:tc>
          <w:tcPr>
            <w:tcW w:w="1053" w:type="pct"/>
          </w:tcPr>
          <w:p w14:paraId="640F205C" w14:textId="3F3871DE" w:rsidR="00FD2F6B" w:rsidRPr="00FD2F6B" w:rsidRDefault="00FD2F6B" w:rsidP="00FD2F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siSIRT1-</w:t>
            </w:r>
            <w:r w:rsidRPr="00FD2F6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947" w:type="pct"/>
          </w:tcPr>
          <w:p w14:paraId="335956E5" w14:textId="34B84FF4" w:rsidR="00FD2F6B" w:rsidRPr="00FD2F6B" w:rsidRDefault="00FD2F6B" w:rsidP="00FD2F6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2F6B">
              <w:rPr>
                <w:rFonts w:ascii="Times New Roman" w:hAnsi="Times New Roman" w:cs="Times New Roman"/>
                <w:sz w:val="22"/>
              </w:rPr>
              <w:t>GCAACUAUACCCAGAACAUTT</w:t>
            </w:r>
          </w:p>
        </w:tc>
      </w:tr>
    </w:tbl>
    <w:p w14:paraId="5035915B" w14:textId="44D60B89" w:rsidR="0090497D" w:rsidRPr="00FD2F6B" w:rsidRDefault="0090497D" w:rsidP="000762F8">
      <w:pPr>
        <w:spacing w:line="360" w:lineRule="auto"/>
        <w:rPr>
          <w:rFonts w:ascii="Times New Roman" w:hAnsi="Times New Roman" w:cs="Times New Roman"/>
          <w:sz w:val="22"/>
        </w:rPr>
      </w:pPr>
    </w:p>
    <w:sectPr w:rsidR="0090497D" w:rsidRPr="00FD2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8F1EB" w14:textId="77777777" w:rsidR="000C2E77" w:rsidRDefault="000C2E77" w:rsidP="000762F8">
      <w:r>
        <w:separator/>
      </w:r>
    </w:p>
  </w:endnote>
  <w:endnote w:type="continuationSeparator" w:id="0">
    <w:p w14:paraId="5A82A23C" w14:textId="77777777" w:rsidR="000C2E77" w:rsidRDefault="000C2E77" w:rsidP="00076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484A5" w14:textId="77777777" w:rsidR="000C2E77" w:rsidRDefault="000C2E77" w:rsidP="000762F8">
      <w:r>
        <w:separator/>
      </w:r>
    </w:p>
  </w:footnote>
  <w:footnote w:type="continuationSeparator" w:id="0">
    <w:p w14:paraId="009D4B81" w14:textId="77777777" w:rsidR="000C2E77" w:rsidRDefault="000C2E77" w:rsidP="00076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751"/>
    <w:rsid w:val="000762F8"/>
    <w:rsid w:val="000C2E77"/>
    <w:rsid w:val="00151751"/>
    <w:rsid w:val="001A7742"/>
    <w:rsid w:val="002013B9"/>
    <w:rsid w:val="0033712C"/>
    <w:rsid w:val="005449C9"/>
    <w:rsid w:val="0090497D"/>
    <w:rsid w:val="00E41726"/>
    <w:rsid w:val="00FD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01B4D"/>
  <w15:chartTrackingRefBased/>
  <w15:docId w15:val="{1F8A5EC6-7B85-4385-AC0A-D9491988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2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2F8"/>
    <w:rPr>
      <w:sz w:val="18"/>
      <w:szCs w:val="18"/>
    </w:rPr>
  </w:style>
  <w:style w:type="table" w:styleId="a7">
    <w:name w:val="Table Grid"/>
    <w:basedOn w:val="a1"/>
    <w:uiPriority w:val="39"/>
    <w:rsid w:val="00076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2</Words>
  <Characters>179</Characters>
  <Application>Microsoft Office Word</Application>
  <DocSecurity>0</DocSecurity>
  <Lines>35</Lines>
  <Paragraphs>2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rui</dc:creator>
  <cp:keywords/>
  <dc:description/>
  <cp:lastModifiedBy>zhou shurui</cp:lastModifiedBy>
  <cp:revision>7</cp:revision>
  <dcterms:created xsi:type="dcterms:W3CDTF">2022-09-01T14:45:00Z</dcterms:created>
  <dcterms:modified xsi:type="dcterms:W3CDTF">2022-10-1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06ee5383315b31e2315e0c9cdae2d4b4c32b9134f356cc5a2e8ba189c4f32</vt:lpwstr>
  </property>
</Properties>
</file>